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0B7" w:rsidRPr="00B90401" w:rsidRDefault="00CB7C4F" w:rsidP="009870B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46737E">
        <w:rPr>
          <w:rFonts w:ascii="Times New Roman" w:hAnsi="Times New Roman"/>
          <w:sz w:val="24"/>
          <w:szCs w:val="24"/>
        </w:rPr>
        <w:t>t</w:t>
      </w:r>
      <w:r w:rsidR="009870B7" w:rsidRPr="00B90401">
        <w:rPr>
          <w:rFonts w:ascii="Times New Roman" w:hAnsi="Times New Roman"/>
          <w:sz w:val="24"/>
          <w:szCs w:val="24"/>
        </w:rPr>
        <w:t xml:space="preserve">able </w:t>
      </w:r>
      <w:r w:rsidR="005F38F8">
        <w:rPr>
          <w:rFonts w:ascii="Times New Roman" w:hAnsi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.</w:t>
      </w:r>
      <w:r w:rsidR="009870B7" w:rsidRPr="00B90401">
        <w:rPr>
          <w:rFonts w:ascii="Times New Roman" w:hAnsi="Times New Roman"/>
          <w:sz w:val="24"/>
          <w:szCs w:val="24"/>
        </w:rPr>
        <w:t xml:space="preserve"> Quality assessmen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1274"/>
        <w:gridCol w:w="1274"/>
        <w:gridCol w:w="1275"/>
        <w:gridCol w:w="571"/>
        <w:gridCol w:w="703"/>
        <w:gridCol w:w="1274"/>
        <w:gridCol w:w="150"/>
        <w:gridCol w:w="1125"/>
        <w:gridCol w:w="1274"/>
        <w:gridCol w:w="1111"/>
        <w:gridCol w:w="1517"/>
      </w:tblGrid>
      <w:tr w:rsidR="009870B7" w:rsidRPr="00B90401" w:rsidTr="003F49B5">
        <w:trPr>
          <w:trHeight w:val="39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1548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Newcastle-Ottawa Scale</w:t>
            </w:r>
          </w:p>
        </w:tc>
      </w:tr>
      <w:tr w:rsidR="009870B7" w:rsidRPr="00B90401" w:rsidTr="003F49B5">
        <w:trPr>
          <w:trHeight w:val="397"/>
        </w:trPr>
        <w:tc>
          <w:tcPr>
            <w:tcW w:w="2410" w:type="dxa"/>
            <w:vMerge/>
            <w:shd w:val="clear" w:color="auto" w:fill="auto"/>
          </w:tcPr>
          <w:p w:rsidR="009870B7" w:rsidRPr="00B90401" w:rsidRDefault="009870B7" w:rsidP="003F49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Selection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 Comparabilit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9870B7" w:rsidRPr="00B90401" w:rsidTr="00901D30">
        <w:trPr>
          <w:trHeight w:val="397"/>
        </w:trPr>
        <w:tc>
          <w:tcPr>
            <w:tcW w:w="2410" w:type="dxa"/>
            <w:vMerge/>
            <w:shd w:val="clear" w:color="auto" w:fill="auto"/>
          </w:tcPr>
          <w:p w:rsidR="009870B7" w:rsidRPr="00B90401" w:rsidRDefault="009870B7" w:rsidP="003F49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BF34AE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1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2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3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4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5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6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7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70B7" w:rsidRPr="00B90401" w:rsidRDefault="009870B7" w:rsidP="003F49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8</w:t>
            </w:r>
            <w:r w:rsidRPr="00B90401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17" w:type="dxa"/>
            <w:vMerge/>
            <w:shd w:val="clear" w:color="auto" w:fill="auto"/>
          </w:tcPr>
          <w:p w:rsidR="009870B7" w:rsidRPr="00B90401" w:rsidRDefault="009870B7" w:rsidP="003F49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175E" w:rsidRPr="00B90401" w:rsidTr="00901D30">
        <w:trPr>
          <w:trHeight w:val="397"/>
        </w:trPr>
        <w:tc>
          <w:tcPr>
            <w:tcW w:w="13958" w:type="dxa"/>
            <w:gridSpan w:val="12"/>
          </w:tcPr>
          <w:p w:rsidR="00D0175E" w:rsidRPr="00B90401" w:rsidRDefault="00D0175E" w:rsidP="00D0175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-control studies</w:t>
            </w:r>
          </w:p>
        </w:tc>
      </w:tr>
      <w:tr w:rsidR="00B14989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Barron et al. 1998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XJyb248L0F1dGhvcj48WWVhcj4xOTk4PC9ZZWFyPjxS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XJyb248L0F1dGhvcj48WWVhcj4xOTk4PC9ZZWFyPjxS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" w:tooltip="Barron, 1998 #4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901D30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Spargia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1999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GFyZ2lhczwvQXV0aG9yPjxZZWFyPjE5OTk8L1llYXI+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GFyZ2lhczwvQXV0aG9yPjxZZWFyPjE5OTk8L1llYXI+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" w:tooltip="Spargias, 1999 #3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901D30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Ishikawa et al. 2000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Jc2hpa2F3YTwvQXV0aG9yPjxZZWFyPjIwMDA8L1llYXI+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Jc2hpa2F3YTwvQXV0aG9yPjxZZWFyPjIwMDA8L1llYXI+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3" w:tooltip="Ishikawa, 2000 #59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3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901D30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Kernis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04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XJuaXM8L0F1dGhvcj48WWVhcj4yMDA0PC9ZZWFyPjxS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c3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XJuaXM8L0F1dGhvcj48WWVhcj4yMDA0PC9ZZWFyPjxS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c3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5" w:tooltip="Kernis, 2004 #68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5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FA601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901D30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Thattassery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04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hattassery&lt;/Author&gt;&lt;Year&gt;2004&lt;/Year&gt;&lt;RecNum&gt;21&lt;/RecNum&gt;&lt;DisplayText&gt;&lt;style face="superscript"&gt;[6]&lt;/style&gt;&lt;/DisplayText&gt;&lt;record&gt;&lt;rec-number&gt;21&lt;/rec-number&gt;&lt;foreign-keys&gt;&lt;key app="EN" db-id="vvt2vwrf25p5a9ezes8psazfx009xstatsep"&gt;21&lt;/key&gt;&lt;/foreign-keys&gt;&lt;ref-type name="Journal Article"&gt;17&lt;/ref-type&gt;&lt;contributors&gt;&lt;authors&gt;&lt;author&gt;Thattassery, E.&lt;/author&gt;&lt;author&gt;Gheorghiade, M.&lt;/author&gt;&lt;/authors&gt;&lt;/contributors&gt;&lt;auth-address&gt;Division of Cardiology, Northwestern University Feinberg School of Medicine, 33 West Ontario, #25G Chicago, IL 60610, USA. Emil_thattassery@hotmail.com&lt;/auth-address&gt;&lt;titles&gt;&lt;title&gt;Beta blocker therapy after acute myocardial infarction in patients with heart failure and systolic dysfunction&lt;/title&gt;&lt;secondary-title&gt;Heart Fail Rev&lt;/secondary-title&gt;&lt;alt-title&gt;Heart failure reviews&lt;/alt-title&gt;&lt;/titles&gt;&lt;periodical&gt;&lt;full-title&gt;Heart Fail Rev&lt;/full-title&gt;&lt;abbr-1&gt;Heart failure reviews&lt;/abbr-1&gt;&lt;/periodical&gt;&lt;alt-periodical&gt;&lt;full-title&gt;Heart Fail Rev&lt;/full-title&gt;&lt;abbr-1&gt;Heart failure reviews&lt;/abbr-1&gt;&lt;/alt-periodical&gt;&lt;pages&gt;107-13&lt;/pages&gt;&lt;volume&gt;9&lt;/volume&gt;&lt;number&gt;2&lt;/number&gt;&lt;edition&gt;2004/11/02&lt;/edition&gt;&lt;keywords&gt;&lt;keyword&gt;Adrenergic beta-Antagonists/*therapeutic use&lt;/keyword&gt;&lt;keyword&gt;Clinical Trials as Topic&lt;/keyword&gt;&lt;keyword&gt;Heart Failure/*drug therapy/*physiopathology&lt;/keyword&gt;&lt;keyword&gt;Humans&lt;/keyword&gt;&lt;keyword&gt;Myocardial Infarction/*drug therapy/*physiopathology&lt;/keyword&gt;&lt;keyword&gt;Systole/drug effects&lt;/keyword&gt;&lt;keyword&gt;Ventricular Dysfunction, Left/*drug therapy/physiopathology&lt;/keyword&gt;&lt;/keywords&gt;&lt;dates&gt;&lt;year&gt;2004&lt;/year&gt;&lt;pub-dates&gt;&lt;date&gt;Apr&lt;/date&gt;&lt;/pub-dates&gt;&lt;/dates&gt;&lt;isbn&gt;1382-4147 (Print)&amp;#xD;1382-4147&lt;/isbn&gt;&lt;accession-num&gt;15516858&lt;/accession-num&gt;&lt;urls&gt;&lt;related-urls&gt;&lt;url&gt;https://link.springer.com/article/10.1023%2FB%3AHREV.0000046365.53467.f4&lt;/url&gt;&lt;/related-urls&gt;&lt;/urls&gt;&lt;electronic-resource-num&gt;10.1023/B:HREV.0000046365.53467.f4&lt;/electronic-resource-num&gt;&lt;remote-database-provider&gt;Nlm&lt;/remote-database-provider&gt;&lt;language&gt;eng&lt;/language&gt;&lt;/record&gt;&lt;/Cite&gt;&lt;/EndNote&gt;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6" w:tooltip="Thattassery, 2004 #21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6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901D30" w:rsidRPr="00B90401" w:rsidTr="00901D30">
        <w:trPr>
          <w:trHeight w:val="397"/>
        </w:trPr>
        <w:tc>
          <w:tcPr>
            <w:tcW w:w="2410" w:type="dxa"/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Emery et al. 200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FbWVyeTwvQXV0aG9yPjxZZWFyPjIwMDY8L1llYXI+PFJl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FbWVyeTwvQXV0aG9yPjxZZWFyPjIwMDY8L1llYXI+PFJl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8" w:tooltip="Emery, 2006 #26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8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B14989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Ozasa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0 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PemFzYTwvQXV0aG9yPjxZZWFyPjIwMTA8L1llYXI+PFJl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PemFzYTwvQXV0aG9yPjxZZWFyPjIwMTA8L1llYXI+PFJl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0" w:tooltip="Ozasa, 2010 #42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0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B14989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Siu et al. 2010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TwvQXV0aG9yPjxZZWFyPjIwMTA8L1llYXI+PFJlY051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TwvQXV0aG9yPjxZZWFyPjIwMTA8L1llYXI+PFJlY051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1" w:tooltip="iu, 2010 #50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1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B14989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B14989" w:rsidRPr="00B90401" w:rsidRDefault="00B14989" w:rsidP="00B1498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>Bangalore et al. 2012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5nYWxvcmU8L0F1dGhvcj48WWVhcj4yMDEyPC9ZZWFy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5nYWxvcmU8L0F1dGhvcj48WWVhcj4yMDEyPC9ZZWFy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2" w:tooltip="Bangalore, 2012 #70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2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B14989" w:rsidRPr="00B90401" w:rsidRDefault="00B14989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B14989" w:rsidRPr="00B90401" w:rsidRDefault="00FA601C" w:rsidP="00B149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Bao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2 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88L0F1dGhvcj48WWVhcj4yMDEzPC9ZZWFyPjxSZWNO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88L0F1dGhvcj48WWVhcj4yMDEzPC9ZZWFyPjxSZWNO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3" w:tooltip="Bao, 2013 #30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3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Nakatani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3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YWthdGFuaTwvQXV0aG9yPjxZZWFyPjIwMTM8L1llYXI+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Q1Ny02NDwvcGFnZXM+PHZvbHVtZT4xMTE8L3ZvbHVtZT48bnVtYmVyPjQ8L251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YWthdGFuaTwvQXV0aG9yPjxZZWFyPjIwMTM8L1llYXI+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Q1Ny02NDwvcGFnZXM+PHZvbHVtZT4xMTE8L3ZvbHVtZT48bnVtYmVyPjQ8L251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4" w:tooltip="Nakatani, 2013 #8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4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Bangalore et al. 2014 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5nYWxvcmU8L0F1dGhvcj48WWVhcj4yMDE0PC9ZZWFy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=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begin">
                <w:fldData xml:space="preserve">PEVuZE5vdGU+PENpdGU+PEF1dGhvcj5CYW5nYWxvcmU8L0F1dGhvcj48WWVhcj4yMDE0PC9ZZWFy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=
</w:fldData>
              </w:fldCha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5" w:tooltip="Bangalore, 2014 #82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5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Choo et al. 2014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vPC9BdXRob3I+PFllYXI+MjAxNDwvWWVhcj48UmVj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vPC9BdXRob3I+PFllYXI+MjAxNDwvWWVhcj48UmVj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6" w:tooltip="Choo, 2014 #2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6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Yang et al. 2014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xNDwvWWVhcj48UmVj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xNDwvWWVhcj48UmVj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7" w:tooltip="Yang, 2014 #69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7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Lee et al. 2015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&lt;/Author&gt;&lt;Year&gt;2015&lt;/Year&gt;&lt;RecNum&gt;71&lt;/RecNum&gt;&lt;DisplayText&gt;&lt;style face="superscript"&gt;[20]&lt;/style&gt;&lt;/DisplayText&gt;&lt;record&gt;&lt;rec-number&gt;71&lt;/rec-number&gt;&lt;foreign-keys&gt;&lt;key app="EN" db-id="vvt2vwrf25p5a9ezes8psazfx009xstatsep"&gt;71&lt;/key&gt;&lt;/foreign-keys&gt;&lt;ref-type name="Journal Article"&gt;17&lt;/ref-type&gt;&lt;contributors&gt;&lt;authors&gt;&lt;author&gt;Lee, Y. H.&lt;/author&gt;&lt;author&gt;Park, J. S.&lt;/author&gt;&lt;author&gt;Tahk, S. J.&lt;/author&gt;&lt;author&gt;Hwang, G. S.&lt;/author&gt;&lt;author&gt;Yoon, M. H.&lt;/author&gt;&lt;author&gt;Choi, S. Y.&lt;/author&gt;&lt;author&gt;Choi, B. J.&lt;/author&gt;&lt;author&gt;Lim, H. S.&lt;/author&gt;&lt;author&gt;Yang, H. M.&lt;/author&gt;&lt;author&gt;Seo, K. W.&lt;/author&gt;&lt;author&gt;Shin, J. H.&lt;/author&gt;&lt;/authors&gt;&lt;/contributors&gt;&lt;auth-address&gt;Department of Cardiology, Ajou University School of Medicine, Suwon, Republic of Korea.&lt;/auth-address&gt;&lt;titles&gt;&lt;title&gt;β-Blocker Therapy in the Era of Primary Percutaneous Intervention for ST Elevation Myocardial Infarction&lt;/title&gt;&lt;secondary-title&gt;Cardiology&lt;/secondary-title&gt;&lt;alt-title&gt;Cardiology&lt;/alt-title&gt;&lt;/titles&gt;&lt;periodical&gt;&lt;full-title&gt;Cardiology&lt;/full-title&gt;&lt;abbr-1&gt;Cardiology&lt;/abbr-1&gt;&lt;/periodical&gt;&lt;alt-periodical&gt;&lt;full-title&gt;Cardiology&lt;/full-title&gt;&lt;abbr-1&gt;Cardiology&lt;/abbr-1&gt;&lt;/alt-periodical&gt;&lt;pages&gt;91-100&lt;/pages&gt;&lt;volume&gt;132&lt;/volume&gt;&lt;number&gt;2&lt;/number&gt;&lt;edition&gt;2015/06/27&lt;/edition&gt;&lt;dates&gt;&lt;year&gt;2015&lt;/year&gt;&lt;/dates&gt;&lt;isbn&gt;0008-6312&lt;/isbn&gt;&lt;accession-num&gt;26112078&lt;/accession-num&gt;&lt;urls&gt;&lt;related-urls&gt;&lt;url&gt;https://www.karger.com/Article/Abstract/431077&lt;/url&gt;&lt;/related-urls&gt;&lt;/urls&gt;&lt;electronic-resource-num&gt;10.1159/000431077&lt;/electronic-resource-num&gt;&lt;remote-database-provider&gt;Nlm&lt;/remote-database-provider&gt;&lt;language&gt;eng&lt;/language&gt;&lt;/record&gt;&lt;/Cite&gt;&lt;/EndNote&gt;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0" w:tooltip="Lee, 2015 #71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0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Raposeiras-Roubín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5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YXBvc2VpcmFzLVJvdWLDrW48L0F1dGhvcj48WWVhcj4y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YXBvc2VpcmFzLVJvdWLDrW48L0F1dGhvcj48WWVhcj4y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1" w:tooltip="Raposeiras-Roubín, 2015 #72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1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Hioki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W9raTwvQXV0aG9yPjxZZWFyPjIwMTY8L1llYXI+PFJl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aW9raTwvQXV0aG9yPjxZZWFyPjIwMTY8L1llYXI+PFJl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2" w:tooltip="Hioki, 2016 #7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2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Konishi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25pc2hpPC9BdXRob3I+PFllYXI+MjAxNjwvWWVhcj48
UmVjTnVtPjc0PC9SZWNOdW0+PERpc3BsYXlUZXh0PjxzdHlsZSBmYWNlPSJzdXBlcnNjcmlwdCI+
WzIzXTwvc3R5bGU+PC9EaXNwbGF5VGV4dD48cmVjb3JkPjxyZWMtbnVtYmVyPjc0PC9yZWMtbnVt
YmVyPjxmb3JlaWduLWtleXM+PGtleSBhcHA9IkVOIiBkYi1pZD0idnZ0MnZ3cmYyNXA1YTllemVz
OHBzYXpmeDAwOXhzdGF0c2VwIj43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Tmlz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25pc2hpPC9BdXRob3I+PFllYXI+MjAxNjwvWWVhcj48
UmVjTnVtPjc0PC9SZWNOdW0+PERpc3BsYXlUZXh0PjxzdHlsZSBmYWNlPSJzdXBlcnNjcmlwdCI+
WzIzXTwvc3R5bGU+PC9EaXNwbGF5VGV4dD48cmVjb3JkPjxyZWMtbnVtYmVyPjc0PC9yZWMtbnVt
YmVyPjxmb3JlaWduLWtleXM+PGtleSBhcHA9IkVOIiBkYi1pZD0idnZ0MnZ3cmYyNXA1YTllemVz
OHBzYXpmeDAwOXhzdGF0c2VwIj43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Tmlz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3" w:tooltip="Konishi, 2016 #74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3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Lee et al. 201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WU8L0F1dGhvcj48WWVhcj4yMDE2PC9ZZWFyPjxSZWNO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yOTcxPC9wYWdlcz48dm9sdW1l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k3MTwvcGFnZXM+PHZvbHVtZT45NTwvdm9s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WU8L0F1dGhvcj48WWVhcj4yMDE2PC9ZZWFyPjxSZWNO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yOTcxPC9wYWdlcz48dm9sdW1l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k3MTwvcGFnZXM+PHZvbHVtZT45NTwvdm9s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4" w:tooltip="Lee, 2016 #75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4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Dondo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5kbzwvQXV0aG9yPjxZZWFyPjIwMTc8L1llYXI+PFJl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MjcxMC0yNzIwPC9wYWdlcz48dm9sdW1l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5kbzwvQXV0aG9yPjxZZWFyPjIwMTc8L1llYXI+PFJl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MjcxMC0yNzIwPC9wYWdlcz48dm9sdW1l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6" w:tooltip="Dondo, 2017 #84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6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Shavadia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9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2YWRpYTwvQXV0aG9yPjxZZWFyPjIwMTk8L1llYXI+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2YWRpYTwvQXV0aG9yPjxZZWFyPjIwMTk8L1llYXI+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8" w:tooltip="Shavadia, 2019 #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8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FA601C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FA601C" w:rsidRPr="00B90401" w:rsidRDefault="00FA601C" w:rsidP="00FA601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Hagsund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20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dzdW5kPC9BdXRob3I+PFllYXI+MjAyMDwvWWVhcj48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dzdW5kPC9BdXRob3I+PFllYXI+MjAyMDwvWWVhcj48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9" w:tooltip="Hagsund, 2020 #4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9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FA601C" w:rsidRPr="00B90401" w:rsidRDefault="00FA601C" w:rsidP="00FA60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471D73" w:rsidRPr="00B90401" w:rsidTr="00901D30">
        <w:trPr>
          <w:trHeight w:val="397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</w:tcBorders>
          </w:tcPr>
          <w:p w:rsidR="00471D73" w:rsidRPr="00B90401" w:rsidRDefault="00471D73" w:rsidP="00471D7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hort studies</w:t>
            </w:r>
          </w:p>
        </w:tc>
      </w:tr>
      <w:tr w:rsidR="00A83A49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A83A49" w:rsidRPr="00B90401" w:rsidRDefault="00A83A49" w:rsidP="00A83A4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Rochon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00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b2Nob248L0F1dGhvcj48WWVhcj4yMDAwPC9ZZWFyPjxS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2MzktNDQ8L3BhZ2VzPjx2b2x1bWU+MzU2PC92b2x1bWU+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b2Nob248L0F1dGhvcj48WWVhcj4yMDAwPC9ZZWFyPjxS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2MzktNDQ8L3BhZ2VzPjx2b2x1bWU+MzU2PC92b2x1bWU+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4" w:tooltip="Rochon, 2000 #36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4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83A49" w:rsidRPr="00B90401" w:rsidTr="00901D30">
        <w:trPr>
          <w:trHeight w:val="397"/>
        </w:trPr>
        <w:tc>
          <w:tcPr>
            <w:tcW w:w="2410" w:type="dxa"/>
          </w:tcPr>
          <w:p w:rsidR="00A83A49" w:rsidRPr="00B90401" w:rsidRDefault="00A83A49" w:rsidP="00A83A4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Arós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0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sOzczwvQXV0aG9yPjxZZWFyPjIwMDY8L1llYXI+PFJl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sOzczwvQXV0aG9yPjxZZWFyPjIwMDY8L1llYXI+PFJl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7" w:tooltip="Arós, 2006 #37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7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A83A49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A83A49" w:rsidRPr="00B90401" w:rsidRDefault="00A83A49" w:rsidP="00A83A49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Yamada et al. 200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GE8L0F1dGhvcj48WWVhcj4yMDA2PC9ZZWFyPjxS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GE8L0F1dGhvcj48WWVhcj4yMDA2PC9ZZWFyPjxS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9" w:tooltip="Yamada, 2006 #53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9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A83A49" w:rsidRPr="00B90401" w:rsidRDefault="00A23914" w:rsidP="00A83A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A23914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A23914" w:rsidRPr="00B90401" w:rsidRDefault="00A23914" w:rsidP="00A239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Andell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5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RlbGw8L0F1dGhvcj48WWVhcj4yMDE1PC9ZZWFyPjxS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dm9sdW1lPjQ8L3ZvbHVtZT48bnVt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RlbGw8L0F1dGhvcj48WWVhcj4yMDE1PC9ZZWFyPjxS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dm9sdW1lPjQ8L3ZvbHVtZT48bnVt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8" w:tooltip="Andell, 2015 #14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8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A23914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A23914" w:rsidRPr="00B90401" w:rsidRDefault="00A23914" w:rsidP="00A23914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Goldberger et al. 2015 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2xkYmVyZ2VyPC9BdXRob3I+PFllYXI+MjAxNTwvWWVh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Qz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2xkYmVyZ2VyPC9BdXRob3I+PFllYXI+MjAxNTwvWWVh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Qz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19" w:tooltip="Goldberger, 2015 #1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9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A23914" w:rsidRPr="00B90401" w:rsidRDefault="00A23914" w:rsidP="00A239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307FC0" w:rsidRPr="00B90401" w:rsidTr="00901D30">
        <w:trPr>
          <w:trHeight w:val="397"/>
        </w:trPr>
        <w:tc>
          <w:tcPr>
            <w:tcW w:w="2410" w:type="dxa"/>
            <w:tcBorders>
              <w:left w:val="nil"/>
            </w:tcBorders>
          </w:tcPr>
          <w:p w:rsidR="00307FC0" w:rsidRPr="00B90401" w:rsidRDefault="00307FC0" w:rsidP="00307FC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0401">
              <w:rPr>
                <w:rFonts w:ascii="Times New Roman" w:hAnsi="Times New Roman"/>
                <w:sz w:val="24"/>
                <w:szCs w:val="24"/>
              </w:rPr>
              <w:t>Puymirat</w:t>
            </w:r>
            <w:proofErr w:type="spellEnd"/>
            <w:r w:rsidRPr="00B90401">
              <w:rPr>
                <w:rFonts w:ascii="Times New Roman" w:hAnsi="Times New Roman"/>
                <w:sz w:val="24"/>
                <w:szCs w:val="24"/>
              </w:rPr>
              <w:t xml:space="preserve"> et al. 2016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dXltaXJhdDwvQXV0aG9yPjxZZWFyPjIwMTY8L1llYXI+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aTQ4MDE8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dXltaXJhdDwvQXV0aG9yPjxZZWFyPjIwMTY8L1llYXI+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aTQ4MDE8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5" w:tooltip="Puymirat, 2016 #76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5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307FC0" w:rsidRPr="00B90401" w:rsidRDefault="00277C5A" w:rsidP="00307F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277C5A" w:rsidRPr="00B90401" w:rsidTr="00901D30">
        <w:trPr>
          <w:trHeight w:val="397"/>
        </w:trPr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:rsidR="00277C5A" w:rsidRPr="00B90401" w:rsidRDefault="00277C5A" w:rsidP="00277C5A">
            <w:pPr>
              <w:rPr>
                <w:rFonts w:ascii="Times New Roman" w:hAnsi="Times New Roman"/>
                <w:sz w:val="24"/>
                <w:szCs w:val="24"/>
              </w:rPr>
            </w:pPr>
            <w:r w:rsidRPr="00B90401">
              <w:rPr>
                <w:rFonts w:ascii="Times New Roman" w:hAnsi="Times New Roman"/>
                <w:sz w:val="24"/>
                <w:szCs w:val="24"/>
              </w:rPr>
              <w:t xml:space="preserve">Hwang et al. 2019 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2FuZzwvQXV0aG9yPjxZZWFyPjIwMTk8L1llYXI+PFJl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2FuZzwvQXV0aG9yPjxZZWFyPjIwMTk8L1llYXI+PFJl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</w:fldData>
              </w:fldChar>
            </w:r>
            <w:r w:rsidRPr="00B904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90401">
              <w:rPr>
                <w:rFonts w:ascii="Times New Roman" w:hAnsi="Times New Roman"/>
                <w:sz w:val="24"/>
                <w:szCs w:val="24"/>
              </w:rPr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[</w:t>
            </w:r>
            <w:hyperlink w:anchor="_ENREF_27" w:tooltip="Hwang, 2019 #8" w:history="1">
              <w:r w:rsidRPr="00B90401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7</w:t>
              </w:r>
            </w:hyperlink>
            <w:r w:rsidRPr="00B904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]</w:t>
            </w:r>
            <w:r w:rsidRPr="00B9040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C5A" w:rsidRPr="00B90401" w:rsidRDefault="00277C5A" w:rsidP="00277C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</w:tbl>
    <w:p w:rsidR="009870B7" w:rsidRPr="00B90401" w:rsidRDefault="009870B7" w:rsidP="009870B7">
      <w:pPr>
        <w:snapToGrid w:val="0"/>
        <w:rPr>
          <w:rFonts w:ascii="Times New Roman" w:hAnsi="Times New Roman"/>
          <w:sz w:val="24"/>
          <w:szCs w:val="24"/>
        </w:rPr>
      </w:pPr>
      <w:r w:rsidRPr="00B90401">
        <w:rPr>
          <w:rFonts w:ascii="Times New Roman" w:hAnsi="Times New Roman"/>
          <w:sz w:val="24"/>
          <w:szCs w:val="24"/>
        </w:rPr>
        <w:t xml:space="preserve">a, </w:t>
      </w:r>
      <w:r w:rsidR="00686B8A" w:rsidRPr="00686B8A">
        <w:rPr>
          <w:rFonts w:ascii="Times New Roman" w:hAnsi="Times New Roman"/>
          <w:sz w:val="24"/>
          <w:szCs w:val="24"/>
        </w:rPr>
        <w:t xml:space="preserve">Is the case definition </w:t>
      </w:r>
      <w:r w:rsidR="00686B8A">
        <w:rPr>
          <w:rFonts w:ascii="Times New Roman" w:hAnsi="Times New Roman"/>
          <w:sz w:val="24"/>
          <w:szCs w:val="24"/>
        </w:rPr>
        <w:t xml:space="preserve">OR </w:t>
      </w:r>
      <w:r w:rsidR="00686B8A" w:rsidRPr="00686B8A">
        <w:rPr>
          <w:rFonts w:ascii="Times New Roman" w:hAnsi="Times New Roman"/>
          <w:sz w:val="24"/>
          <w:szCs w:val="24"/>
        </w:rPr>
        <w:t>adequate</w:t>
      </w:r>
      <w:r w:rsidR="00686B8A" w:rsidRPr="00B90401">
        <w:rPr>
          <w:rFonts w:ascii="Times New Roman" w:hAnsi="Times New Roman"/>
          <w:sz w:val="24"/>
          <w:szCs w:val="24"/>
        </w:rPr>
        <w:t xml:space="preserve"> </w:t>
      </w:r>
      <w:r w:rsidRPr="00B90401">
        <w:rPr>
          <w:rFonts w:ascii="Times New Roman" w:hAnsi="Times New Roman"/>
          <w:sz w:val="24"/>
          <w:szCs w:val="24"/>
        </w:rPr>
        <w:t>representativeness of the exposed cohort; b,</w:t>
      </w:r>
      <w:r w:rsidR="00686B8A" w:rsidRPr="0024069E">
        <w:rPr>
          <w:rFonts w:ascii="Times New Roman" w:hAnsi="Times New Roman"/>
          <w:sz w:val="24"/>
          <w:szCs w:val="24"/>
        </w:rPr>
        <w:t xml:space="preserve"> representativeness of the cases</w:t>
      </w:r>
      <w:r w:rsidR="00686B8A" w:rsidRPr="00B90401">
        <w:rPr>
          <w:rFonts w:ascii="Times New Roman" w:hAnsi="Times New Roman"/>
          <w:sz w:val="24"/>
          <w:szCs w:val="24"/>
        </w:rPr>
        <w:t xml:space="preserve"> </w:t>
      </w:r>
      <w:r w:rsidR="00686B8A">
        <w:rPr>
          <w:rFonts w:ascii="Times New Roman" w:hAnsi="Times New Roman"/>
          <w:sz w:val="24"/>
          <w:szCs w:val="24"/>
        </w:rPr>
        <w:t xml:space="preserve">OR </w:t>
      </w:r>
      <w:r w:rsidRPr="00B90401">
        <w:rPr>
          <w:rFonts w:ascii="Times New Roman" w:hAnsi="Times New Roman"/>
          <w:sz w:val="24"/>
          <w:szCs w:val="24"/>
        </w:rPr>
        <w:t xml:space="preserve">selection of the non-exposed cohort; c, </w:t>
      </w:r>
      <w:r w:rsidR="00686B8A" w:rsidRPr="0024069E">
        <w:rPr>
          <w:rFonts w:ascii="Times New Roman" w:hAnsi="Times New Roman"/>
          <w:sz w:val="24"/>
          <w:szCs w:val="24"/>
        </w:rPr>
        <w:t>selection of controls</w:t>
      </w:r>
      <w:r w:rsidR="00686B8A">
        <w:rPr>
          <w:rFonts w:ascii="Times New Roman" w:hAnsi="Times New Roman"/>
          <w:sz w:val="24"/>
          <w:szCs w:val="24"/>
        </w:rPr>
        <w:t xml:space="preserve"> OR </w:t>
      </w:r>
      <w:r w:rsidRPr="00B90401">
        <w:rPr>
          <w:rFonts w:ascii="Times New Roman" w:hAnsi="Times New Roman"/>
          <w:sz w:val="24"/>
          <w:szCs w:val="24"/>
        </w:rPr>
        <w:t xml:space="preserve">ascertainment of exposure; d, </w:t>
      </w:r>
      <w:r w:rsidR="008551A4" w:rsidRPr="0024069E">
        <w:rPr>
          <w:rFonts w:ascii="Times New Roman" w:hAnsi="Times New Roman"/>
          <w:sz w:val="24"/>
          <w:szCs w:val="24"/>
        </w:rPr>
        <w:t>definition of controls OR</w:t>
      </w:r>
      <w:r w:rsidR="008551A4" w:rsidRPr="00B90401">
        <w:rPr>
          <w:rFonts w:ascii="Times New Roman" w:hAnsi="Times New Roman"/>
          <w:sz w:val="24"/>
          <w:szCs w:val="24"/>
        </w:rPr>
        <w:t xml:space="preserve"> </w:t>
      </w:r>
      <w:r w:rsidRPr="00B90401">
        <w:rPr>
          <w:rFonts w:ascii="Times New Roman" w:hAnsi="Times New Roman"/>
          <w:sz w:val="24"/>
          <w:szCs w:val="24"/>
        </w:rPr>
        <w:t xml:space="preserve">demonstration that outcome of interest was not present </w:t>
      </w:r>
      <w:r w:rsidRPr="00B90401">
        <w:rPr>
          <w:rFonts w:ascii="Times New Roman" w:hAnsi="Times New Roman"/>
          <w:sz w:val="24"/>
          <w:szCs w:val="24"/>
        </w:rPr>
        <w:lastRenderedPageBreak/>
        <w:t xml:space="preserve">at start of study; e, </w:t>
      </w:r>
      <w:r w:rsidR="008551A4" w:rsidRPr="0024069E">
        <w:rPr>
          <w:rFonts w:ascii="Times New Roman" w:hAnsi="Times New Roman"/>
          <w:sz w:val="24"/>
          <w:szCs w:val="24"/>
        </w:rPr>
        <w:t>comparability of cases and controls on the basis of the design or analysis</w:t>
      </w:r>
      <w:r w:rsidR="008551A4" w:rsidRPr="00B90401">
        <w:rPr>
          <w:rFonts w:ascii="Times New Roman" w:hAnsi="Times New Roman"/>
          <w:sz w:val="24"/>
          <w:szCs w:val="24"/>
        </w:rPr>
        <w:t xml:space="preserve"> </w:t>
      </w:r>
      <w:r w:rsidR="008551A4">
        <w:rPr>
          <w:rFonts w:ascii="Times New Roman" w:hAnsi="Times New Roman"/>
          <w:sz w:val="24"/>
          <w:szCs w:val="24"/>
        </w:rPr>
        <w:t xml:space="preserve">OR </w:t>
      </w:r>
      <w:r w:rsidRPr="00B90401">
        <w:rPr>
          <w:rFonts w:ascii="Times New Roman" w:hAnsi="Times New Roman"/>
          <w:sz w:val="24"/>
          <w:szCs w:val="24"/>
        </w:rPr>
        <w:t xml:space="preserve">comparability of cohorts on the basis of the design or analysis; f, </w:t>
      </w:r>
      <w:r w:rsidR="0024069E" w:rsidRPr="0024069E">
        <w:rPr>
          <w:rFonts w:ascii="Times New Roman" w:hAnsi="Times New Roman"/>
          <w:sz w:val="24"/>
          <w:szCs w:val="24"/>
        </w:rPr>
        <w:t>ascertainment of exposure</w:t>
      </w:r>
      <w:r w:rsidR="0024069E" w:rsidRPr="00B90401">
        <w:rPr>
          <w:rFonts w:ascii="Times New Roman" w:hAnsi="Times New Roman"/>
          <w:sz w:val="24"/>
          <w:szCs w:val="24"/>
        </w:rPr>
        <w:t xml:space="preserve"> </w:t>
      </w:r>
      <w:r w:rsidR="0024069E">
        <w:rPr>
          <w:rFonts w:ascii="Times New Roman" w:hAnsi="Times New Roman"/>
          <w:sz w:val="24"/>
          <w:szCs w:val="24"/>
        </w:rPr>
        <w:t xml:space="preserve">OR </w:t>
      </w:r>
      <w:r w:rsidRPr="00B90401">
        <w:rPr>
          <w:rFonts w:ascii="Times New Roman" w:hAnsi="Times New Roman"/>
          <w:sz w:val="24"/>
          <w:szCs w:val="24"/>
        </w:rPr>
        <w:t xml:space="preserve">assessment of outcome; g, </w:t>
      </w:r>
      <w:r w:rsidR="0024069E" w:rsidRPr="0024069E">
        <w:rPr>
          <w:rFonts w:ascii="Times New Roman" w:hAnsi="Times New Roman"/>
          <w:sz w:val="24"/>
          <w:szCs w:val="24"/>
        </w:rPr>
        <w:t>same method of ascertainment for cases and controls</w:t>
      </w:r>
      <w:r w:rsidR="0024069E" w:rsidRPr="00B90401">
        <w:rPr>
          <w:rFonts w:ascii="Times New Roman" w:hAnsi="Times New Roman"/>
          <w:sz w:val="24"/>
          <w:szCs w:val="24"/>
        </w:rPr>
        <w:t xml:space="preserve"> </w:t>
      </w:r>
      <w:r w:rsidR="0024069E">
        <w:rPr>
          <w:rFonts w:ascii="Times New Roman" w:hAnsi="Times New Roman"/>
          <w:sz w:val="24"/>
          <w:szCs w:val="24"/>
        </w:rPr>
        <w:t xml:space="preserve">OR </w:t>
      </w:r>
      <w:r w:rsidRPr="00B90401">
        <w:rPr>
          <w:rFonts w:ascii="Times New Roman" w:hAnsi="Times New Roman"/>
          <w:sz w:val="24"/>
          <w:szCs w:val="24"/>
        </w:rPr>
        <w:t xml:space="preserve">was follow-up long enough for outcomes to occur; h, </w:t>
      </w:r>
      <w:r w:rsidR="0024069E" w:rsidRPr="0024069E">
        <w:rPr>
          <w:rFonts w:ascii="Times New Roman" w:hAnsi="Times New Roman"/>
          <w:sz w:val="24"/>
          <w:szCs w:val="24"/>
        </w:rPr>
        <w:t>non-response rate</w:t>
      </w:r>
      <w:r w:rsidR="0024069E" w:rsidRPr="00B90401">
        <w:rPr>
          <w:rFonts w:ascii="Times New Roman" w:hAnsi="Times New Roman"/>
          <w:sz w:val="24"/>
          <w:szCs w:val="24"/>
        </w:rPr>
        <w:t xml:space="preserve"> </w:t>
      </w:r>
      <w:r w:rsidR="0024069E">
        <w:rPr>
          <w:rFonts w:ascii="Times New Roman" w:hAnsi="Times New Roman"/>
          <w:sz w:val="24"/>
          <w:szCs w:val="24"/>
        </w:rPr>
        <w:t xml:space="preserve">OR </w:t>
      </w:r>
      <w:r w:rsidRPr="00B90401">
        <w:rPr>
          <w:rFonts w:ascii="Times New Roman" w:hAnsi="Times New Roman"/>
          <w:sz w:val="24"/>
          <w:szCs w:val="24"/>
        </w:rPr>
        <w:t>adequacy of follow-up of cohorts. When the selective grouping, the average or median follow-up time is less than six months, or the follow-up rate is less than 90%, corresponding to the representativeness of the exposed cohort, follow-up long enough for outcomes, or adequacy of follow-up gets 0 points. When adding up the scores, and the total mark is 9 points, 8-9 points awarded for low risk of bias, 6-7 points refer to moderate risk of bias, 1-5 points apply to high risk of bias, and 0 means a very high risk of bias.</w:t>
      </w:r>
    </w:p>
    <w:p w:rsidR="00C4045B" w:rsidRPr="00B90401" w:rsidRDefault="00C4045B">
      <w:pPr>
        <w:rPr>
          <w:rFonts w:ascii="Times New Roman" w:hAnsi="Times New Roman"/>
          <w:sz w:val="24"/>
          <w:szCs w:val="24"/>
        </w:rPr>
      </w:pPr>
    </w:p>
    <w:sectPr w:rsidR="00C4045B" w:rsidRPr="00B90401" w:rsidSect="006B70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B7"/>
    <w:rsid w:val="00071364"/>
    <w:rsid w:val="0024069E"/>
    <w:rsid w:val="00277C5A"/>
    <w:rsid w:val="002835ED"/>
    <w:rsid w:val="00297537"/>
    <w:rsid w:val="00307FC0"/>
    <w:rsid w:val="00311112"/>
    <w:rsid w:val="003F50DE"/>
    <w:rsid w:val="0046737E"/>
    <w:rsid w:val="00471D73"/>
    <w:rsid w:val="005F38F8"/>
    <w:rsid w:val="00686B8A"/>
    <w:rsid w:val="006B7047"/>
    <w:rsid w:val="006F5041"/>
    <w:rsid w:val="008551A4"/>
    <w:rsid w:val="00901D30"/>
    <w:rsid w:val="009870B7"/>
    <w:rsid w:val="00A23914"/>
    <w:rsid w:val="00A83A49"/>
    <w:rsid w:val="00A874B0"/>
    <w:rsid w:val="00B14989"/>
    <w:rsid w:val="00B90401"/>
    <w:rsid w:val="00BE249C"/>
    <w:rsid w:val="00BF34AE"/>
    <w:rsid w:val="00C00891"/>
    <w:rsid w:val="00C4045B"/>
    <w:rsid w:val="00CB7C4F"/>
    <w:rsid w:val="00D0175E"/>
    <w:rsid w:val="00D51DD0"/>
    <w:rsid w:val="00EE156A"/>
    <w:rsid w:val="00F65CA1"/>
    <w:rsid w:val="00F93207"/>
    <w:rsid w:val="00FA601C"/>
    <w:rsid w:val="00FD606A"/>
    <w:rsid w:val="00FF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3138E-2A3B-41B5-9E5C-1D933360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0B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2-01-29T14:59:00Z</dcterms:created>
  <dcterms:modified xsi:type="dcterms:W3CDTF">2022-01-29T14:59:00Z</dcterms:modified>
</cp:coreProperties>
</file>